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9A7" w:rsidRPr="00DD366E" w:rsidRDefault="007E7C9A" w:rsidP="00BC0353">
      <w:pPr>
        <w:spacing w:after="120"/>
      </w:pPr>
      <w:r w:rsidRPr="00DD366E">
        <w:t xml:space="preserve">Table </w:t>
      </w:r>
      <w:r w:rsidR="000A6605">
        <w:t>S</w:t>
      </w:r>
      <w:r w:rsidR="00385C5A" w:rsidRPr="00DD366E">
        <w:t>1</w:t>
      </w:r>
      <w:r w:rsidR="000469A7" w:rsidRPr="00DD366E">
        <w:t>.</w:t>
      </w:r>
      <w:r w:rsidRPr="00DD366E">
        <w:t xml:space="preserve"> </w:t>
      </w:r>
      <w:r w:rsidR="00BC0353">
        <w:t>Center-</w:t>
      </w:r>
      <w:r w:rsidR="00C90E2F">
        <w:t>S</w:t>
      </w:r>
      <w:r w:rsidR="00BC0353">
        <w:t xml:space="preserve">pecific </w:t>
      </w:r>
      <w:r w:rsidR="00C90E2F">
        <w:t>M</w:t>
      </w:r>
      <w:r w:rsidRPr="00DD366E">
        <w:t xml:space="preserve">eans of </w:t>
      </w:r>
      <w:r w:rsidR="00C90E2F">
        <w:t>E</w:t>
      </w:r>
      <w:r w:rsidRPr="00DD366E">
        <w:t xml:space="preserve">nergy from </w:t>
      </w:r>
      <w:r w:rsidR="00C90E2F">
        <w:t>F</w:t>
      </w:r>
      <w:r w:rsidR="000469A7" w:rsidRPr="00DD366E">
        <w:t>at (E</w:t>
      </w:r>
      <w:r w:rsidR="000A6605">
        <w:t>n</w:t>
      </w:r>
      <w:r w:rsidR="000469A7" w:rsidRPr="00DD366E">
        <w:t>-</w:t>
      </w:r>
      <w:r w:rsidR="000A6605">
        <w:t>fat</w:t>
      </w:r>
      <w:r w:rsidR="000469A7" w:rsidRPr="00DD366E">
        <w:t xml:space="preserve">) and </w:t>
      </w:r>
      <w:r w:rsidR="003A0F92">
        <w:t>S</w:t>
      </w:r>
      <w:r w:rsidR="003A0F92" w:rsidRPr="00DD366E">
        <w:t xml:space="preserve">ources </w:t>
      </w:r>
      <w:r w:rsidR="003A0F92">
        <w:t xml:space="preserve">Other Than </w:t>
      </w:r>
      <w:r w:rsidR="00C90E2F">
        <w:t>F</w:t>
      </w:r>
      <w:r w:rsidRPr="00DD366E">
        <w:t xml:space="preserve">at and </w:t>
      </w:r>
      <w:r w:rsidR="00880C31">
        <w:t>A</w:t>
      </w:r>
      <w:r w:rsidR="000469A7" w:rsidRPr="00DD366E">
        <w:t xml:space="preserve">lcohol (E-NFNA), </w:t>
      </w:r>
      <w:r w:rsidR="00C90E2F">
        <w:t>R</w:t>
      </w:r>
      <w:r w:rsidR="000469A7" w:rsidRPr="00DD366E">
        <w:t xml:space="preserve">ed </w:t>
      </w:r>
      <w:r w:rsidR="00C90E2F">
        <w:t>M</w:t>
      </w:r>
      <w:r w:rsidR="000469A7" w:rsidRPr="00DD366E">
        <w:t xml:space="preserve">eat </w:t>
      </w:r>
      <w:r w:rsidR="00C90E2F">
        <w:t>I</w:t>
      </w:r>
      <w:r w:rsidR="000469A7" w:rsidRPr="00DD366E">
        <w:t>ntake,</w:t>
      </w:r>
      <w:r w:rsidR="00BC0353">
        <w:t xml:space="preserve"> </w:t>
      </w:r>
      <w:r w:rsidR="00C90E2F">
        <w:t>B</w:t>
      </w:r>
      <w:r w:rsidR="00BC0353">
        <w:t xml:space="preserve">aseline </w:t>
      </w:r>
      <w:r w:rsidR="00C90E2F">
        <w:t>A</w:t>
      </w:r>
      <w:r w:rsidR="00BC0353">
        <w:t>lcohol,</w:t>
      </w:r>
      <w:r w:rsidR="000469A7" w:rsidRPr="00DD366E">
        <w:t xml:space="preserve"> </w:t>
      </w:r>
      <w:r w:rsidR="00C90E2F">
        <w:t>H</w:t>
      </w:r>
      <w:r w:rsidR="000469A7" w:rsidRPr="00DD366E">
        <w:t>eight</w:t>
      </w:r>
      <w:r w:rsidRPr="00DD366E">
        <w:t xml:space="preserve">, </w:t>
      </w:r>
      <w:r w:rsidR="00C90E2F">
        <w:t>W</w:t>
      </w:r>
      <w:r w:rsidR="000469A7" w:rsidRPr="00DD366E">
        <w:t xml:space="preserve">eight, </w:t>
      </w:r>
      <w:r w:rsidR="00C90E2F">
        <w:t>P</w:t>
      </w:r>
      <w:r w:rsidR="000469A7" w:rsidRPr="00DD366E">
        <w:t xml:space="preserve">ercentage of </w:t>
      </w:r>
      <w:r w:rsidR="00C90E2F">
        <w:t>S</w:t>
      </w:r>
      <w:r w:rsidR="000469A7" w:rsidRPr="00DD366E">
        <w:t xml:space="preserve">tudy </w:t>
      </w:r>
      <w:r w:rsidR="00C90E2F">
        <w:t>S</w:t>
      </w:r>
      <w:r w:rsidR="000469A7" w:rsidRPr="00DD366E">
        <w:t xml:space="preserve">ubjects (moderately) </w:t>
      </w:r>
      <w:r w:rsidR="00C90E2F">
        <w:t>A</w:t>
      </w:r>
      <w:r w:rsidR="000469A7" w:rsidRPr="00DD366E">
        <w:t>ctive (PA)</w:t>
      </w:r>
      <w:r w:rsidR="00BC0353">
        <w:t xml:space="preserve">, </w:t>
      </w:r>
      <w:r w:rsidR="000469A7" w:rsidRPr="00DD366E">
        <w:t xml:space="preserve">with </w:t>
      </w:r>
      <w:r w:rsidR="00C90E2F">
        <w:t>U</w:t>
      </w:r>
      <w:r w:rsidR="000469A7" w:rsidRPr="00DD366E">
        <w:t xml:space="preserve">niversity </w:t>
      </w:r>
      <w:r w:rsidR="00C90E2F">
        <w:t>D</w:t>
      </w:r>
      <w:r w:rsidR="000469A7" w:rsidRPr="00DD366E">
        <w:t>egree (EDU), of former and current</w:t>
      </w:r>
      <w:r w:rsidR="007F6B47">
        <w:t xml:space="preserve"> </w:t>
      </w:r>
      <w:bookmarkStart w:id="0" w:name="_GoBack"/>
      <w:bookmarkEnd w:id="0"/>
      <w:r w:rsidR="00C90E2F">
        <w:t>S</w:t>
      </w:r>
      <w:r w:rsidR="00BC0353">
        <w:t xml:space="preserve">mokers. </w:t>
      </w:r>
      <w:r w:rsidR="000A6605" w:rsidRPr="008941C8">
        <w:rPr>
          <w:b/>
        </w:rPr>
        <w:t>Women.</w:t>
      </w:r>
    </w:p>
    <w:tbl>
      <w:tblPr>
        <w:tblW w:w="5006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0"/>
        <w:gridCol w:w="2700"/>
        <w:gridCol w:w="1165"/>
        <w:gridCol w:w="1165"/>
        <w:gridCol w:w="1165"/>
        <w:gridCol w:w="1165"/>
        <w:gridCol w:w="1165"/>
        <w:gridCol w:w="1165"/>
        <w:gridCol w:w="1165"/>
        <w:gridCol w:w="1164"/>
        <w:gridCol w:w="1164"/>
      </w:tblGrid>
      <w:tr w:rsidR="00BC0353" w:rsidRPr="000A6605" w:rsidTr="00D94C1D">
        <w:trPr>
          <w:trHeight w:val="585"/>
        </w:trPr>
        <w:tc>
          <w:tcPr>
            <w:tcW w:w="5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54D02" w:rsidRPr="000A6605" w:rsidRDefault="00954D02" w:rsidP="000A6605">
            <w:pPr>
              <w:rPr>
                <w:szCs w:val="24"/>
                <w:lang w:val="it-IT" w:eastAsia="it-IT"/>
              </w:rPr>
            </w:pPr>
            <w:r w:rsidRPr="000A6605">
              <w:rPr>
                <w:szCs w:val="24"/>
                <w:lang w:val="it-IT" w:eastAsia="it-IT"/>
              </w:rPr>
              <w:t>Country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Center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54D02" w:rsidRPr="000A6605" w:rsidRDefault="00954D02" w:rsidP="00D94C1D">
            <w:pPr>
              <w:ind w:left="3"/>
              <w:jc w:val="right"/>
              <w:rPr>
                <w:szCs w:val="24"/>
                <w:lang w:val="it-IT" w:eastAsia="it-IT"/>
              </w:rPr>
            </w:pPr>
            <w:r w:rsidRPr="000A6605">
              <w:rPr>
                <w:szCs w:val="24"/>
                <w:lang w:val="it-IT" w:eastAsia="it-IT"/>
              </w:rPr>
              <w:t>E</w:t>
            </w:r>
            <w:r w:rsidR="000A6605" w:rsidRPr="000A6605">
              <w:rPr>
                <w:szCs w:val="24"/>
                <w:lang w:val="it-IT" w:eastAsia="it-IT"/>
              </w:rPr>
              <w:t>n</w:t>
            </w:r>
            <w:r w:rsidR="000A6605">
              <w:rPr>
                <w:szCs w:val="24"/>
                <w:lang w:val="it-IT" w:eastAsia="it-IT"/>
              </w:rPr>
              <w:t>-fat</w:t>
            </w:r>
            <w:r w:rsidR="000A6605" w:rsidRPr="000A6605">
              <w:rPr>
                <w:szCs w:val="24"/>
                <w:lang w:val="it-IT" w:eastAsia="it-IT"/>
              </w:rPr>
              <w:t xml:space="preserve"> </w:t>
            </w:r>
            <w:r w:rsidRPr="000A6605">
              <w:rPr>
                <w:szCs w:val="24"/>
                <w:lang w:val="it-IT" w:eastAsia="it-IT"/>
              </w:rPr>
              <w:t>(kcal/day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54D02" w:rsidRPr="000A6605" w:rsidRDefault="00954D02" w:rsidP="000A6605">
            <w:pPr>
              <w:jc w:val="right"/>
              <w:rPr>
                <w:szCs w:val="24"/>
                <w:lang w:val="it-IT" w:eastAsia="it-IT"/>
              </w:rPr>
            </w:pPr>
            <w:r w:rsidRPr="000A6605">
              <w:rPr>
                <w:szCs w:val="24"/>
                <w:lang w:val="it-IT" w:eastAsia="it-IT"/>
              </w:rPr>
              <w:t>E</w:t>
            </w:r>
            <w:r w:rsidR="000A6605">
              <w:rPr>
                <w:szCs w:val="24"/>
                <w:lang w:val="it-IT" w:eastAsia="it-IT"/>
              </w:rPr>
              <w:t>n</w:t>
            </w:r>
            <w:r w:rsidRPr="000A6605">
              <w:rPr>
                <w:szCs w:val="24"/>
                <w:lang w:val="it-IT" w:eastAsia="it-IT"/>
              </w:rPr>
              <w:t xml:space="preserve">-NFNA </w:t>
            </w:r>
          </w:p>
          <w:p w:rsidR="00954D02" w:rsidRPr="000A6605" w:rsidRDefault="00954D02" w:rsidP="000A6605">
            <w:pPr>
              <w:jc w:val="right"/>
              <w:rPr>
                <w:szCs w:val="24"/>
                <w:lang w:val="it-IT" w:eastAsia="it-IT"/>
              </w:rPr>
            </w:pPr>
            <w:r w:rsidRPr="000A6605">
              <w:rPr>
                <w:szCs w:val="24"/>
                <w:lang w:val="it-IT" w:eastAsia="it-IT"/>
              </w:rPr>
              <w:t>(kcal/day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54D02" w:rsidRPr="000A6605" w:rsidRDefault="00954D02" w:rsidP="000A6605">
            <w:pPr>
              <w:jc w:val="right"/>
              <w:rPr>
                <w:szCs w:val="24"/>
                <w:lang w:val="it-IT" w:eastAsia="it-IT"/>
              </w:rPr>
            </w:pPr>
            <w:r w:rsidRPr="000A6605">
              <w:rPr>
                <w:szCs w:val="24"/>
                <w:lang w:val="it-IT" w:eastAsia="it-IT"/>
              </w:rPr>
              <w:t xml:space="preserve">Red meat </w:t>
            </w:r>
            <w:r w:rsidR="000A6605">
              <w:rPr>
                <w:szCs w:val="24"/>
                <w:lang w:val="it-IT" w:eastAsia="it-IT"/>
              </w:rPr>
              <w:t xml:space="preserve">   </w:t>
            </w:r>
            <w:r w:rsidRPr="000A6605">
              <w:rPr>
                <w:szCs w:val="24"/>
                <w:lang w:val="it-IT" w:eastAsia="it-IT"/>
              </w:rPr>
              <w:t>(g/day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954D02" w:rsidRPr="00BC0353" w:rsidRDefault="00BC0353" w:rsidP="00BC0353">
            <w:pPr>
              <w:jc w:val="right"/>
              <w:rPr>
                <w:szCs w:val="24"/>
                <w:lang w:val="it-IT" w:eastAsia="it-IT"/>
              </w:rPr>
            </w:pPr>
            <w:r w:rsidRPr="00BC0353">
              <w:rPr>
                <w:szCs w:val="24"/>
                <w:lang w:val="it-IT" w:eastAsia="it-IT"/>
              </w:rPr>
              <w:t xml:space="preserve">Alcohol </w:t>
            </w:r>
            <w:r w:rsidR="00954D02" w:rsidRPr="00BC0353">
              <w:rPr>
                <w:szCs w:val="24"/>
                <w:lang w:val="it-IT" w:eastAsia="it-IT"/>
              </w:rPr>
              <w:t>(g/day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54D02" w:rsidRPr="00BC0353" w:rsidRDefault="00954D02" w:rsidP="00BC0353">
            <w:pPr>
              <w:jc w:val="right"/>
              <w:rPr>
                <w:szCs w:val="24"/>
                <w:lang w:val="it-IT" w:eastAsia="it-IT"/>
              </w:rPr>
            </w:pPr>
            <w:r w:rsidRPr="00BC0353">
              <w:rPr>
                <w:szCs w:val="24"/>
                <w:lang w:val="it-IT" w:eastAsia="it-IT"/>
              </w:rPr>
              <w:t>Height (cm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54D02" w:rsidRPr="00BC0353" w:rsidRDefault="00954D02" w:rsidP="00BC0353">
            <w:pPr>
              <w:jc w:val="right"/>
              <w:rPr>
                <w:szCs w:val="24"/>
                <w:lang w:val="it-IT" w:eastAsia="it-IT"/>
              </w:rPr>
            </w:pPr>
            <w:r w:rsidRPr="00BC0353">
              <w:rPr>
                <w:szCs w:val="24"/>
                <w:lang w:val="it-IT" w:eastAsia="it-IT"/>
              </w:rPr>
              <w:t xml:space="preserve">Weight </w:t>
            </w:r>
          </w:p>
          <w:p w:rsidR="00954D02" w:rsidRPr="00BC0353" w:rsidRDefault="00954D02" w:rsidP="00BC0353">
            <w:pPr>
              <w:jc w:val="right"/>
              <w:rPr>
                <w:szCs w:val="24"/>
                <w:lang w:val="it-IT" w:eastAsia="it-IT"/>
              </w:rPr>
            </w:pPr>
            <w:r w:rsidRPr="00BC0353">
              <w:rPr>
                <w:szCs w:val="24"/>
                <w:lang w:val="it-IT" w:eastAsia="it-IT"/>
              </w:rPr>
              <w:t>(</w:t>
            </w:r>
            <w:r w:rsidR="00BC0353">
              <w:rPr>
                <w:szCs w:val="24"/>
                <w:lang w:val="it-IT" w:eastAsia="it-IT"/>
              </w:rPr>
              <w:t>k</w:t>
            </w:r>
            <w:r w:rsidRPr="00BC0353">
              <w:rPr>
                <w:szCs w:val="24"/>
                <w:lang w:val="it-IT" w:eastAsia="it-IT"/>
              </w:rPr>
              <w:t>g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54D02" w:rsidRPr="00BC0353" w:rsidRDefault="00954D02" w:rsidP="00BC0353">
            <w:pPr>
              <w:jc w:val="right"/>
              <w:rPr>
                <w:szCs w:val="24"/>
                <w:lang w:val="it-IT" w:eastAsia="it-IT"/>
              </w:rPr>
            </w:pPr>
            <w:r w:rsidRPr="00BC0353">
              <w:rPr>
                <w:szCs w:val="24"/>
                <w:lang w:val="it-IT" w:eastAsia="it-IT"/>
              </w:rPr>
              <w:t>%</w:t>
            </w:r>
            <w:r w:rsidR="00BC0353">
              <w:rPr>
                <w:szCs w:val="24"/>
                <w:lang w:val="it-IT" w:eastAsia="it-IT"/>
              </w:rPr>
              <w:t xml:space="preserve"> </w:t>
            </w:r>
            <w:r w:rsidRPr="00BC0353">
              <w:rPr>
                <w:szCs w:val="24"/>
                <w:lang w:val="it-IT" w:eastAsia="it-IT"/>
              </w:rPr>
              <w:t>P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54D02" w:rsidRPr="00BC0353" w:rsidRDefault="00BC0353" w:rsidP="00BC0353">
            <w:pPr>
              <w:jc w:val="right"/>
              <w:rPr>
                <w:szCs w:val="24"/>
                <w:lang w:val="it-IT" w:eastAsia="it-IT"/>
              </w:rPr>
            </w:pPr>
            <w:r>
              <w:rPr>
                <w:szCs w:val="24"/>
                <w:lang w:val="it-IT" w:eastAsia="it-IT"/>
              </w:rPr>
              <w:t xml:space="preserve">% </w:t>
            </w:r>
            <w:r w:rsidR="00954D02" w:rsidRPr="00BC0353">
              <w:rPr>
                <w:szCs w:val="24"/>
                <w:lang w:val="it-IT" w:eastAsia="it-IT"/>
              </w:rPr>
              <w:t>EDU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954D02" w:rsidRPr="00D13BB3" w:rsidRDefault="00954D02" w:rsidP="00BC0353">
            <w:pPr>
              <w:jc w:val="right"/>
              <w:rPr>
                <w:sz w:val="22"/>
                <w:szCs w:val="22"/>
                <w:lang w:val="it-IT" w:eastAsia="it-IT"/>
              </w:rPr>
            </w:pPr>
            <w:r w:rsidRPr="00D13BB3">
              <w:rPr>
                <w:sz w:val="22"/>
                <w:szCs w:val="22"/>
                <w:lang w:val="it-IT" w:eastAsia="it-IT"/>
              </w:rPr>
              <w:t>% smoker</w:t>
            </w:r>
            <w:r w:rsidR="00BC0353" w:rsidRPr="00D13BB3">
              <w:rPr>
                <w:sz w:val="22"/>
                <w:szCs w:val="22"/>
                <w:lang w:val="it-IT" w:eastAsia="it-IT"/>
              </w:rPr>
              <w:t>s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spacing w:before="60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Greece</w:t>
            </w:r>
          </w:p>
        </w:tc>
        <w:tc>
          <w:tcPr>
            <w:tcW w:w="9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D94C1D" w:rsidP="00D94C1D">
            <w:pPr>
              <w:spacing w:before="60"/>
              <w:ind w:left="-68" w:right="-143"/>
              <w:rPr>
                <w:szCs w:val="24"/>
                <w:lang w:val="it-IT" w:eastAsia="it-IT"/>
              </w:rPr>
            </w:pPr>
            <w:r>
              <w:rPr>
                <w:szCs w:val="24"/>
                <w:lang w:val="it-IT" w:eastAsia="it-IT"/>
              </w:rPr>
              <w:t>-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spacing w:before="60"/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834.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spacing w:before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996.8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spacing w:before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6.5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 w:rsidP="00D94C1D">
            <w:pPr>
              <w:spacing w:before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.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spacing w:before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6.4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spacing w:before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9.8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spacing w:before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80.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spacing w:before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.1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spacing w:before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1.3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Spai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Granad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96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043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5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0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86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9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2.5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Murci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43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268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6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9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8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2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7.1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Navarr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96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56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7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8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82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2.2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San Sebastia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67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77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6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7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6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0.9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Asturia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24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29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4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6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8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81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9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2.7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Ital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Ragus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23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387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4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7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4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2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7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4.9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Naple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87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35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8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6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6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4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8.3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Florenc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47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345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7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9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4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6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7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2.2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Turi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36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85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5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9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9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2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8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3.1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Vares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50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277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8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8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58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3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4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5.4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Franc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South coast of Franc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74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268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8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9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6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8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9.0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South of Franc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74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281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9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9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4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6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8.2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North-West of Franc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813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31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1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9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3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1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7.7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North-East of Franc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96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276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5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1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2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9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9.7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i/>
                <w:iCs/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German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Heidelber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27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049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3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8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4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9.9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Potsdam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85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65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8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2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8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9.5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954D02" w:rsidRDefault="00954D02" w:rsidP="000469A7">
            <w:pPr>
              <w:rPr>
                <w:sz w:val="20"/>
                <w:lang w:val="it-IT" w:eastAsia="it-IT"/>
              </w:rPr>
            </w:pPr>
            <w:r w:rsidRPr="00954D02">
              <w:rPr>
                <w:sz w:val="20"/>
                <w:lang w:val="it-IT" w:eastAsia="it-IT"/>
              </w:rPr>
              <w:t>The Netherland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Bilthove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87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221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4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5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7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2.4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954D02" w:rsidRDefault="00954D02" w:rsidP="000469A7">
            <w:pPr>
              <w:rPr>
                <w:sz w:val="20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Utrech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11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2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9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4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8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5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7.4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954D02" w:rsidRDefault="00954D02" w:rsidP="000469A7">
            <w:pPr>
              <w:rPr>
                <w:sz w:val="20"/>
                <w:lang w:val="it-IT" w:eastAsia="it-IT"/>
              </w:rPr>
            </w:pPr>
            <w:r w:rsidRPr="00954D02">
              <w:rPr>
                <w:sz w:val="20"/>
                <w:lang w:val="it-IT" w:eastAsia="it-IT"/>
              </w:rPr>
              <w:t>United Kingdom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Oxford Health consciou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2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204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9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8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4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3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9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7.2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954D02" w:rsidRDefault="00954D02" w:rsidP="000469A7">
            <w:pPr>
              <w:rPr>
                <w:sz w:val="20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Oxford General populatio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89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25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9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2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7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2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8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5.3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954D02" w:rsidRDefault="00954D02" w:rsidP="000469A7">
            <w:pPr>
              <w:rPr>
                <w:sz w:val="20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Cambridg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56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233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8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6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3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4.1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Denmark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Copenhage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4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93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1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4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4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9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7.2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Aarhu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6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211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9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4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8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3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4.7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Swede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Malm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27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82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8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3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7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46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3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4.3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F42680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Ume</w:t>
            </w:r>
            <w:r w:rsidR="00F42680">
              <w:rPr>
                <w:szCs w:val="24"/>
                <w:lang w:val="it-IT" w:eastAsia="it-IT"/>
              </w:rPr>
              <w:t>å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27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06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4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6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BC0353">
            <w:pPr>
              <w:jc w:val="right"/>
              <w:rPr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4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9.8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0469A7">
            <w:pPr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Norwa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South-East of Norway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D94C1D">
            <w:pPr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44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056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3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7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7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3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>
            <w:pPr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1.6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E36A7A">
            <w:pPr>
              <w:spacing w:after="60"/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E36A7A">
            <w:pPr>
              <w:spacing w:after="60"/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North-West of Norway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E36A7A">
            <w:pPr>
              <w:spacing w:after="60"/>
              <w:ind w:left="3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558.7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E36A7A">
            <w:pPr>
              <w:spacing w:after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00.5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E36A7A">
            <w:pPr>
              <w:spacing w:after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.3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954D02" w:rsidRPr="00D94C1D" w:rsidRDefault="00954D02" w:rsidP="00E36A7A">
            <w:pPr>
              <w:spacing w:after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2.3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E36A7A">
            <w:pPr>
              <w:spacing w:after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66.2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E36A7A">
            <w:pPr>
              <w:spacing w:after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67.7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E36A7A">
            <w:pPr>
              <w:spacing w:after="60"/>
              <w:jc w:val="right"/>
              <w:rPr>
                <w:szCs w:val="2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E36A7A">
            <w:pPr>
              <w:spacing w:after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11.4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E36A7A">
            <w:pPr>
              <w:spacing w:after="60"/>
              <w:jc w:val="right"/>
              <w:rPr>
                <w:szCs w:val="24"/>
              </w:rPr>
            </w:pPr>
            <w:r w:rsidRPr="00D94C1D">
              <w:rPr>
                <w:szCs w:val="24"/>
              </w:rPr>
              <w:t>72.0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E36A7A">
            <w:pPr>
              <w:spacing w:before="60" w:after="60"/>
              <w:ind w:left="-68" w:right="-143"/>
              <w:contextualSpacing/>
              <w:rPr>
                <w:iCs/>
                <w:szCs w:val="24"/>
                <w:lang w:val="it-IT" w:eastAsia="it-IT"/>
              </w:rPr>
            </w:pPr>
            <w:r w:rsidRPr="00D94C1D">
              <w:rPr>
                <w:iCs/>
                <w:szCs w:val="24"/>
                <w:lang w:val="it-IT" w:eastAsia="it-IT"/>
              </w:rPr>
              <w:t>All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ind w:left="3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684.1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1190.1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36.2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7.9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162.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65.7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52.0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23.4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46.7</w:t>
            </w:r>
          </w:p>
        </w:tc>
      </w:tr>
      <w:tr w:rsidR="00BC0353" w:rsidRPr="00954D02" w:rsidTr="00D94C1D">
        <w:trPr>
          <w:trHeight w:val="255"/>
        </w:trPr>
        <w:tc>
          <w:tcPr>
            <w:tcW w:w="5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D94C1D" w:rsidRDefault="00954D02" w:rsidP="00E36A7A">
            <w:pPr>
              <w:spacing w:before="60" w:after="60"/>
              <w:ind w:left="-68" w:right="-143"/>
              <w:contextualSpacing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ICC</w:t>
            </w:r>
            <w:r w:rsidR="00BC0353" w:rsidRPr="00D94C1D">
              <w:rPr>
                <w:szCs w:val="24"/>
                <w:vertAlign w:val="superscript"/>
                <w:lang w:val="it-IT" w:eastAsia="it-IT"/>
              </w:rPr>
              <w:t>a</w:t>
            </w:r>
            <w:r w:rsidRPr="00D94C1D">
              <w:rPr>
                <w:szCs w:val="24"/>
                <w:lang w:val="it-IT" w:eastAsia="it-IT"/>
              </w:rPr>
              <w:t xml:space="preserve"> 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ind w:left="3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0.1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0.11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0.17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0.09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0.26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0.08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0.1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0.10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4D02" w:rsidRPr="00BC0353" w:rsidRDefault="00954D02" w:rsidP="00E36A7A">
            <w:pPr>
              <w:spacing w:before="60" w:after="60"/>
              <w:contextualSpacing/>
              <w:jc w:val="right"/>
              <w:rPr>
                <w:szCs w:val="24"/>
              </w:rPr>
            </w:pPr>
            <w:r w:rsidRPr="00BC0353">
              <w:rPr>
                <w:szCs w:val="24"/>
              </w:rPr>
              <w:t>0.08</w:t>
            </w:r>
          </w:p>
        </w:tc>
      </w:tr>
    </w:tbl>
    <w:p w:rsidR="00D35A78" w:rsidRDefault="00D94C1D" w:rsidP="00A77A17">
      <w:pPr>
        <w:spacing w:before="60"/>
        <w:rPr>
          <w:szCs w:val="24"/>
        </w:rPr>
      </w:pPr>
      <w:r>
        <w:rPr>
          <w:szCs w:val="24"/>
          <w:vertAlign w:val="superscript"/>
        </w:rPr>
        <w:t xml:space="preserve">  </w:t>
      </w:r>
      <w:r w:rsidR="00E36A7A">
        <w:rPr>
          <w:szCs w:val="24"/>
          <w:vertAlign w:val="superscript"/>
        </w:rPr>
        <w:t xml:space="preserve">a </w:t>
      </w:r>
      <w:r w:rsidR="00E36A7A">
        <w:rPr>
          <w:szCs w:val="24"/>
        </w:rPr>
        <w:t>ICC=Intraclass correlation coefficient</w:t>
      </w:r>
    </w:p>
    <w:sectPr w:rsidR="00D35A78" w:rsidSect="005A5058">
      <w:footerReference w:type="even" r:id="rId7"/>
      <w:footerReference w:type="default" r:id="rId8"/>
      <w:pgSz w:w="16838" w:h="11906" w:orient="landscape" w:code="9"/>
      <w:pgMar w:top="360" w:right="765" w:bottom="352" w:left="1418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2887" w:rsidRDefault="00F42887">
      <w:r>
        <w:separator/>
      </w:r>
    </w:p>
  </w:endnote>
  <w:endnote w:type="continuationSeparator" w:id="0">
    <w:p w:rsidR="00F42887" w:rsidRDefault="00F42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D366E" w:rsidRDefault="00DD36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366E" w:rsidRDefault="00DD366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97725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1965" w:rsidRDefault="002819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6B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366E" w:rsidRDefault="00DD36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2887" w:rsidRDefault="00F42887">
      <w:r>
        <w:separator/>
      </w:r>
    </w:p>
  </w:footnote>
  <w:footnote w:type="continuationSeparator" w:id="0">
    <w:p w:rsidR="00F42887" w:rsidRDefault="00F428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58687C"/>
    <w:multiLevelType w:val="hybridMultilevel"/>
    <w:tmpl w:val="14BCBDCA"/>
    <w:lvl w:ilvl="0" w:tplc="0156B576">
      <w:start w:val="1"/>
      <w:numFmt w:val="decimal"/>
      <w:lvlText w:val="%1."/>
      <w:lvlJc w:val="left"/>
      <w:pPr>
        <w:tabs>
          <w:tab w:val="num" w:pos="1152"/>
        </w:tabs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72"/>
        </w:tabs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92"/>
        </w:tabs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312"/>
        </w:tabs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032"/>
        </w:tabs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752"/>
        </w:tabs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72"/>
        </w:tabs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92"/>
        </w:tabs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912"/>
        </w:tabs>
        <w:ind w:left="6912" w:hanging="180"/>
      </w:pPr>
    </w:lvl>
  </w:abstractNum>
  <w:abstractNum w:abstractNumId="1">
    <w:nsid w:val="1E414AE0"/>
    <w:multiLevelType w:val="hybridMultilevel"/>
    <w:tmpl w:val="82C67AAC"/>
    <w:lvl w:ilvl="0" w:tplc="04100005">
      <w:start w:val="1"/>
      <w:numFmt w:val="bullet"/>
      <w:lvlText w:val=""/>
      <w:lvlJc w:val="left"/>
      <w:pPr>
        <w:tabs>
          <w:tab w:val="num" w:pos="1505"/>
        </w:tabs>
        <w:ind w:left="1505" w:hanging="360"/>
      </w:pPr>
      <w:rPr>
        <w:rFonts w:ascii="Wingdings" w:hAnsi="Wingdings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">
    <w:nsid w:val="1FFB2AAB"/>
    <w:multiLevelType w:val="hybridMultilevel"/>
    <w:tmpl w:val="3C723D16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">
    <w:nsid w:val="67F6229E"/>
    <w:multiLevelType w:val="hybridMultilevel"/>
    <w:tmpl w:val="B8E80F60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71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1BA"/>
    <w:rsid w:val="00006094"/>
    <w:rsid w:val="000103EB"/>
    <w:rsid w:val="00012037"/>
    <w:rsid w:val="00016290"/>
    <w:rsid w:val="00023377"/>
    <w:rsid w:val="000239DC"/>
    <w:rsid w:val="00024656"/>
    <w:rsid w:val="000248C7"/>
    <w:rsid w:val="0002516F"/>
    <w:rsid w:val="000469A7"/>
    <w:rsid w:val="00051A14"/>
    <w:rsid w:val="0006281A"/>
    <w:rsid w:val="00073876"/>
    <w:rsid w:val="00093214"/>
    <w:rsid w:val="000946D0"/>
    <w:rsid w:val="000A5188"/>
    <w:rsid w:val="000A6605"/>
    <w:rsid w:val="000B1E05"/>
    <w:rsid w:val="000B288B"/>
    <w:rsid w:val="000C2955"/>
    <w:rsid w:val="000D06C8"/>
    <w:rsid w:val="000D0990"/>
    <w:rsid w:val="000D430E"/>
    <w:rsid w:val="000D5547"/>
    <w:rsid w:val="000E729A"/>
    <w:rsid w:val="000E7E7A"/>
    <w:rsid w:val="000F0385"/>
    <w:rsid w:val="000F31EB"/>
    <w:rsid w:val="000F4424"/>
    <w:rsid w:val="00100B14"/>
    <w:rsid w:val="0012234D"/>
    <w:rsid w:val="001321E8"/>
    <w:rsid w:val="001332C1"/>
    <w:rsid w:val="001340EF"/>
    <w:rsid w:val="0013672C"/>
    <w:rsid w:val="001431A7"/>
    <w:rsid w:val="001458EF"/>
    <w:rsid w:val="00172287"/>
    <w:rsid w:val="0018156B"/>
    <w:rsid w:val="00184CDB"/>
    <w:rsid w:val="00187A08"/>
    <w:rsid w:val="001944E1"/>
    <w:rsid w:val="001C0DD7"/>
    <w:rsid w:val="001E50AE"/>
    <w:rsid w:val="001E62C5"/>
    <w:rsid w:val="001E7349"/>
    <w:rsid w:val="002220B9"/>
    <w:rsid w:val="00225BB0"/>
    <w:rsid w:val="00233E04"/>
    <w:rsid w:val="00244CE8"/>
    <w:rsid w:val="00264B47"/>
    <w:rsid w:val="0027278B"/>
    <w:rsid w:val="0028127B"/>
    <w:rsid w:val="00281965"/>
    <w:rsid w:val="002826F1"/>
    <w:rsid w:val="0028395E"/>
    <w:rsid w:val="00283BA2"/>
    <w:rsid w:val="0028671B"/>
    <w:rsid w:val="002A4BA4"/>
    <w:rsid w:val="002B5561"/>
    <w:rsid w:val="002C22E5"/>
    <w:rsid w:val="002C429F"/>
    <w:rsid w:val="002C5F3E"/>
    <w:rsid w:val="002D58A5"/>
    <w:rsid w:val="002E1F71"/>
    <w:rsid w:val="002E4104"/>
    <w:rsid w:val="002E7569"/>
    <w:rsid w:val="002F73F6"/>
    <w:rsid w:val="00302654"/>
    <w:rsid w:val="00306033"/>
    <w:rsid w:val="00307ACB"/>
    <w:rsid w:val="00313890"/>
    <w:rsid w:val="003203B8"/>
    <w:rsid w:val="00331DF3"/>
    <w:rsid w:val="00333448"/>
    <w:rsid w:val="003355A4"/>
    <w:rsid w:val="003517AF"/>
    <w:rsid w:val="00360350"/>
    <w:rsid w:val="00385C5A"/>
    <w:rsid w:val="00392337"/>
    <w:rsid w:val="00395718"/>
    <w:rsid w:val="003A0F92"/>
    <w:rsid w:val="003A484F"/>
    <w:rsid w:val="003C0CE9"/>
    <w:rsid w:val="003C500A"/>
    <w:rsid w:val="003D035A"/>
    <w:rsid w:val="003D1F75"/>
    <w:rsid w:val="003D2BC0"/>
    <w:rsid w:val="003F6CDF"/>
    <w:rsid w:val="003F7AE7"/>
    <w:rsid w:val="004078CE"/>
    <w:rsid w:val="00414533"/>
    <w:rsid w:val="00424F0A"/>
    <w:rsid w:val="00433E66"/>
    <w:rsid w:val="00444E8C"/>
    <w:rsid w:val="00460D0A"/>
    <w:rsid w:val="00463CD4"/>
    <w:rsid w:val="00465DB2"/>
    <w:rsid w:val="004756CD"/>
    <w:rsid w:val="004A2F1E"/>
    <w:rsid w:val="004A59E0"/>
    <w:rsid w:val="004A6E83"/>
    <w:rsid w:val="004B2054"/>
    <w:rsid w:val="004B6AB5"/>
    <w:rsid w:val="004C53ED"/>
    <w:rsid w:val="004D19E5"/>
    <w:rsid w:val="004D425A"/>
    <w:rsid w:val="004E4CD0"/>
    <w:rsid w:val="004F1678"/>
    <w:rsid w:val="004F4702"/>
    <w:rsid w:val="00501CDD"/>
    <w:rsid w:val="00502D6F"/>
    <w:rsid w:val="005030C7"/>
    <w:rsid w:val="0050447C"/>
    <w:rsid w:val="00504BF2"/>
    <w:rsid w:val="00505D38"/>
    <w:rsid w:val="005217B6"/>
    <w:rsid w:val="005219DC"/>
    <w:rsid w:val="0053034B"/>
    <w:rsid w:val="0054240B"/>
    <w:rsid w:val="0056600A"/>
    <w:rsid w:val="00566B6A"/>
    <w:rsid w:val="00573880"/>
    <w:rsid w:val="00586041"/>
    <w:rsid w:val="0058636C"/>
    <w:rsid w:val="005863A9"/>
    <w:rsid w:val="00594B6E"/>
    <w:rsid w:val="005A2FB6"/>
    <w:rsid w:val="005A4637"/>
    <w:rsid w:val="005A5058"/>
    <w:rsid w:val="005A6677"/>
    <w:rsid w:val="005B5AB2"/>
    <w:rsid w:val="005B6229"/>
    <w:rsid w:val="005C3979"/>
    <w:rsid w:val="005D4B6A"/>
    <w:rsid w:val="005E39D8"/>
    <w:rsid w:val="0060183B"/>
    <w:rsid w:val="006051AA"/>
    <w:rsid w:val="00613DCC"/>
    <w:rsid w:val="00635A4A"/>
    <w:rsid w:val="00637EDE"/>
    <w:rsid w:val="00644E65"/>
    <w:rsid w:val="006459BA"/>
    <w:rsid w:val="006523F7"/>
    <w:rsid w:val="0065691B"/>
    <w:rsid w:val="0067682B"/>
    <w:rsid w:val="00683603"/>
    <w:rsid w:val="006841A2"/>
    <w:rsid w:val="00693591"/>
    <w:rsid w:val="00693822"/>
    <w:rsid w:val="007035E4"/>
    <w:rsid w:val="00707075"/>
    <w:rsid w:val="00707432"/>
    <w:rsid w:val="00711B3C"/>
    <w:rsid w:val="00712FA5"/>
    <w:rsid w:val="00714D8B"/>
    <w:rsid w:val="00727500"/>
    <w:rsid w:val="007367F5"/>
    <w:rsid w:val="00757419"/>
    <w:rsid w:val="0076674D"/>
    <w:rsid w:val="007774C7"/>
    <w:rsid w:val="007849C2"/>
    <w:rsid w:val="007B0A8A"/>
    <w:rsid w:val="007B49AF"/>
    <w:rsid w:val="007B5E3D"/>
    <w:rsid w:val="007B7291"/>
    <w:rsid w:val="007D2F2C"/>
    <w:rsid w:val="007D445C"/>
    <w:rsid w:val="007E1450"/>
    <w:rsid w:val="007E62F8"/>
    <w:rsid w:val="007E7C9A"/>
    <w:rsid w:val="007F1C07"/>
    <w:rsid w:val="007F6B47"/>
    <w:rsid w:val="0080090A"/>
    <w:rsid w:val="00806133"/>
    <w:rsid w:val="00812189"/>
    <w:rsid w:val="00812829"/>
    <w:rsid w:val="008179A7"/>
    <w:rsid w:val="00823C2D"/>
    <w:rsid w:val="00837155"/>
    <w:rsid w:val="00841922"/>
    <w:rsid w:val="00843195"/>
    <w:rsid w:val="00847637"/>
    <w:rsid w:val="008510E0"/>
    <w:rsid w:val="008561E0"/>
    <w:rsid w:val="00861A31"/>
    <w:rsid w:val="00864C55"/>
    <w:rsid w:val="00872A58"/>
    <w:rsid w:val="008732A9"/>
    <w:rsid w:val="008739F1"/>
    <w:rsid w:val="00880C31"/>
    <w:rsid w:val="008873B9"/>
    <w:rsid w:val="00893628"/>
    <w:rsid w:val="008941C8"/>
    <w:rsid w:val="00896D66"/>
    <w:rsid w:val="008B089B"/>
    <w:rsid w:val="008D1A20"/>
    <w:rsid w:val="008D6C7C"/>
    <w:rsid w:val="008D7059"/>
    <w:rsid w:val="008E5295"/>
    <w:rsid w:val="008F1466"/>
    <w:rsid w:val="008F7D77"/>
    <w:rsid w:val="00901311"/>
    <w:rsid w:val="009023FA"/>
    <w:rsid w:val="00905763"/>
    <w:rsid w:val="0091581A"/>
    <w:rsid w:val="00916AF8"/>
    <w:rsid w:val="00933D95"/>
    <w:rsid w:val="00941364"/>
    <w:rsid w:val="00951822"/>
    <w:rsid w:val="00954D02"/>
    <w:rsid w:val="009561DB"/>
    <w:rsid w:val="00965081"/>
    <w:rsid w:val="00975A81"/>
    <w:rsid w:val="0097713B"/>
    <w:rsid w:val="00977144"/>
    <w:rsid w:val="00995A06"/>
    <w:rsid w:val="0099639B"/>
    <w:rsid w:val="009B2931"/>
    <w:rsid w:val="009B5E48"/>
    <w:rsid w:val="009C436A"/>
    <w:rsid w:val="009D059A"/>
    <w:rsid w:val="009D4237"/>
    <w:rsid w:val="009D5F72"/>
    <w:rsid w:val="009E0311"/>
    <w:rsid w:val="009E16DD"/>
    <w:rsid w:val="009E2589"/>
    <w:rsid w:val="00A02C91"/>
    <w:rsid w:val="00A22005"/>
    <w:rsid w:val="00A309ED"/>
    <w:rsid w:val="00A406F9"/>
    <w:rsid w:val="00A4074A"/>
    <w:rsid w:val="00A411B8"/>
    <w:rsid w:val="00A42858"/>
    <w:rsid w:val="00A44522"/>
    <w:rsid w:val="00A60B50"/>
    <w:rsid w:val="00A621EB"/>
    <w:rsid w:val="00A636FB"/>
    <w:rsid w:val="00A73768"/>
    <w:rsid w:val="00A7739F"/>
    <w:rsid w:val="00A77A17"/>
    <w:rsid w:val="00A90457"/>
    <w:rsid w:val="00A9160A"/>
    <w:rsid w:val="00A9739A"/>
    <w:rsid w:val="00AA0236"/>
    <w:rsid w:val="00AA0FDA"/>
    <w:rsid w:val="00AC3FDC"/>
    <w:rsid w:val="00AC489C"/>
    <w:rsid w:val="00AC5CBB"/>
    <w:rsid w:val="00AC7626"/>
    <w:rsid w:val="00AE2DD3"/>
    <w:rsid w:val="00AF03F0"/>
    <w:rsid w:val="00AF7450"/>
    <w:rsid w:val="00B079F5"/>
    <w:rsid w:val="00B34A91"/>
    <w:rsid w:val="00B64237"/>
    <w:rsid w:val="00B6585C"/>
    <w:rsid w:val="00B66FAE"/>
    <w:rsid w:val="00B816A7"/>
    <w:rsid w:val="00B85D99"/>
    <w:rsid w:val="00B934C6"/>
    <w:rsid w:val="00BA676C"/>
    <w:rsid w:val="00BA7E04"/>
    <w:rsid w:val="00BC0353"/>
    <w:rsid w:val="00BC34CC"/>
    <w:rsid w:val="00BC428F"/>
    <w:rsid w:val="00BC731E"/>
    <w:rsid w:val="00BE7405"/>
    <w:rsid w:val="00BF2F84"/>
    <w:rsid w:val="00C042E1"/>
    <w:rsid w:val="00C06216"/>
    <w:rsid w:val="00C14CB4"/>
    <w:rsid w:val="00C20FED"/>
    <w:rsid w:val="00C27798"/>
    <w:rsid w:val="00C34446"/>
    <w:rsid w:val="00C34674"/>
    <w:rsid w:val="00C35147"/>
    <w:rsid w:val="00C356A9"/>
    <w:rsid w:val="00C44006"/>
    <w:rsid w:val="00C51790"/>
    <w:rsid w:val="00C520A8"/>
    <w:rsid w:val="00C730A6"/>
    <w:rsid w:val="00C74DAD"/>
    <w:rsid w:val="00C800E3"/>
    <w:rsid w:val="00C90E2F"/>
    <w:rsid w:val="00C91CA0"/>
    <w:rsid w:val="00C92DF8"/>
    <w:rsid w:val="00C93457"/>
    <w:rsid w:val="00C96711"/>
    <w:rsid w:val="00CB3AFC"/>
    <w:rsid w:val="00CB478C"/>
    <w:rsid w:val="00CB6ABF"/>
    <w:rsid w:val="00CC12CB"/>
    <w:rsid w:val="00CD5760"/>
    <w:rsid w:val="00CE2D85"/>
    <w:rsid w:val="00CE7F23"/>
    <w:rsid w:val="00D13BB3"/>
    <w:rsid w:val="00D16BA8"/>
    <w:rsid w:val="00D31861"/>
    <w:rsid w:val="00D35A78"/>
    <w:rsid w:val="00D4089D"/>
    <w:rsid w:val="00D521F6"/>
    <w:rsid w:val="00D57ACB"/>
    <w:rsid w:val="00D638DC"/>
    <w:rsid w:val="00D7303F"/>
    <w:rsid w:val="00D904AD"/>
    <w:rsid w:val="00D94C1D"/>
    <w:rsid w:val="00DA1382"/>
    <w:rsid w:val="00DA271A"/>
    <w:rsid w:val="00DB0302"/>
    <w:rsid w:val="00DB09B5"/>
    <w:rsid w:val="00DB749E"/>
    <w:rsid w:val="00DC2C65"/>
    <w:rsid w:val="00DD366E"/>
    <w:rsid w:val="00DD443F"/>
    <w:rsid w:val="00DD4FB4"/>
    <w:rsid w:val="00DE33D8"/>
    <w:rsid w:val="00DF24A1"/>
    <w:rsid w:val="00DF38DA"/>
    <w:rsid w:val="00E04B2C"/>
    <w:rsid w:val="00E17162"/>
    <w:rsid w:val="00E32248"/>
    <w:rsid w:val="00E3280F"/>
    <w:rsid w:val="00E36A7A"/>
    <w:rsid w:val="00E43A77"/>
    <w:rsid w:val="00E45B1C"/>
    <w:rsid w:val="00E45E5F"/>
    <w:rsid w:val="00E674D0"/>
    <w:rsid w:val="00E71272"/>
    <w:rsid w:val="00E713E7"/>
    <w:rsid w:val="00E8527F"/>
    <w:rsid w:val="00E94E89"/>
    <w:rsid w:val="00EA1FD7"/>
    <w:rsid w:val="00EA4485"/>
    <w:rsid w:val="00EA7C2F"/>
    <w:rsid w:val="00ED22ED"/>
    <w:rsid w:val="00EE1A54"/>
    <w:rsid w:val="00EE6908"/>
    <w:rsid w:val="00EF1208"/>
    <w:rsid w:val="00EF2F74"/>
    <w:rsid w:val="00F02647"/>
    <w:rsid w:val="00F02DA8"/>
    <w:rsid w:val="00F221BA"/>
    <w:rsid w:val="00F31B0E"/>
    <w:rsid w:val="00F404E7"/>
    <w:rsid w:val="00F42680"/>
    <w:rsid w:val="00F42887"/>
    <w:rsid w:val="00F74CD0"/>
    <w:rsid w:val="00F76DBB"/>
    <w:rsid w:val="00F773AD"/>
    <w:rsid w:val="00F96567"/>
    <w:rsid w:val="00FA764F"/>
    <w:rsid w:val="00FA7E8A"/>
    <w:rsid w:val="00FB6FE3"/>
    <w:rsid w:val="00FC3254"/>
    <w:rsid w:val="00FE61E5"/>
    <w:rsid w:val="00FF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AD91FA7-DC66-4271-82C6-4EE26D47B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104"/>
    <w:rPr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ind w:firstLine="342"/>
      <w:outlineLvl w:val="1"/>
    </w:pPr>
    <w:rPr>
      <w:rFonts w:ascii="Verdana" w:hAnsi="Verdana" w:cs="Arial"/>
      <w:i/>
      <w:iCs/>
      <w:szCs w:val="24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it-IT" w:eastAsia="it-IT"/>
    </w:rPr>
  </w:style>
  <w:style w:type="paragraph" w:styleId="Heading4">
    <w:name w:val="heading 4"/>
    <w:basedOn w:val="Normal"/>
    <w:next w:val="Normal"/>
    <w:qFormat/>
    <w:pPr>
      <w:keepNext/>
      <w:spacing w:line="360" w:lineRule="auto"/>
      <w:outlineLvl w:val="3"/>
    </w:pPr>
    <w:rPr>
      <w:rFonts w:ascii="Verdana" w:hAnsi="Verdan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tofumetto1">
    <w:name w:val="Testo fumetto1"/>
    <w:basedOn w:val="Normal"/>
    <w:semiHidden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pPr>
      <w:spacing w:line="360" w:lineRule="auto"/>
      <w:ind w:firstLine="720"/>
    </w:pPr>
    <w:rPr>
      <w:rFonts w:ascii="Verdana" w:hAnsi="Verdana"/>
      <w:szCs w:val="24"/>
    </w:rPr>
  </w:style>
  <w:style w:type="character" w:styleId="LineNumber">
    <w:name w:val="line number"/>
    <w:basedOn w:val="DefaultParagraphFont"/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</w:rPr>
  </w:style>
  <w:style w:type="paragraph" w:customStyle="1" w:styleId="Soggettocommento1">
    <w:name w:val="Soggetto commento1"/>
    <w:basedOn w:val="CommentText"/>
    <w:next w:val="CommentText"/>
    <w:semiHidden/>
    <w:rPr>
      <w:b/>
      <w:bCs/>
    </w:rPr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autoSpaceDE w:val="0"/>
      <w:autoSpaceDN w:val="0"/>
      <w:adjustRightInd w:val="0"/>
      <w:spacing w:line="360" w:lineRule="auto"/>
    </w:pPr>
    <w:rPr>
      <w:rFonts w:ascii="Verdana" w:hAnsi="Verdana"/>
      <w:i/>
      <w:color w:val="008000"/>
      <w:szCs w:val="24"/>
      <w:lang w:val="en-US"/>
    </w:rPr>
  </w:style>
  <w:style w:type="paragraph" w:styleId="BalloonText">
    <w:name w:val="Balloon Text"/>
    <w:basedOn w:val="Normal"/>
    <w:semiHidden/>
    <w:rsid w:val="00F221BA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rsid w:val="00A406F9"/>
    <w:pPr>
      <w:spacing w:after="120" w:line="480" w:lineRule="auto"/>
    </w:pPr>
  </w:style>
  <w:style w:type="paragraph" w:styleId="BodyTextIndent3">
    <w:name w:val="Body Text Indent 3"/>
    <w:basedOn w:val="Normal"/>
    <w:rsid w:val="00A406F9"/>
    <w:pPr>
      <w:spacing w:after="120"/>
      <w:ind w:left="283"/>
    </w:pPr>
    <w:rPr>
      <w:sz w:val="16"/>
      <w:szCs w:val="16"/>
    </w:rPr>
  </w:style>
  <w:style w:type="character" w:styleId="Hyperlink">
    <w:name w:val="Hyperlink"/>
    <w:rsid w:val="00EA1FD7"/>
    <w:rPr>
      <w:color w:val="0000FF"/>
      <w:u w:val="single"/>
    </w:rPr>
  </w:style>
  <w:style w:type="paragraph" w:styleId="Header">
    <w:name w:val="header"/>
    <w:basedOn w:val="Normal"/>
    <w:link w:val="HeaderChar"/>
    <w:rsid w:val="002819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81965"/>
    <w:rPr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965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Within- and Between-center estimates in the diet/disease association in the EPIC study</vt:lpstr>
      <vt:lpstr>Within- and Between-center estimates in the diet/disease association in the EPIC study</vt:lpstr>
    </vt:vector>
  </TitlesOfParts>
  <Company>I.A.R.C.</Company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thin- and Between-center estimates in the diet/disease association in the EPIC study</dc:title>
  <dc:creator>Pietro</dc:creator>
  <cp:lastModifiedBy>Francy</cp:lastModifiedBy>
  <cp:revision>8</cp:revision>
  <cp:lastPrinted>2009-03-06T13:00:00Z</cp:lastPrinted>
  <dcterms:created xsi:type="dcterms:W3CDTF">2014-11-07T12:54:00Z</dcterms:created>
  <dcterms:modified xsi:type="dcterms:W3CDTF">2014-11-25T20:18:00Z</dcterms:modified>
</cp:coreProperties>
</file>